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9273AA" w14:textId="0440C97F" w:rsidR="00961ADD" w:rsidRDefault="00961ADD" w:rsidP="00961ADD">
      <w:pPr>
        <w:jc w:val="both"/>
        <w:rPr>
          <w:rFonts w:ascii="Times New Roman" w:hAnsi="Times New Roman"/>
          <w:szCs w:val="16"/>
        </w:rPr>
      </w:pPr>
      <w:del w:id="0" w:author="Senay Asma" w:date="2015-03-04T12:27:00Z">
        <w:r w:rsidRPr="00BE7923" w:rsidDel="00FD0D55">
          <w:rPr>
            <w:rFonts w:ascii="Times New Roman" w:hAnsi="Times New Roman"/>
            <w:b/>
          </w:rPr>
          <w:delText xml:space="preserve">Supplementary </w:delText>
        </w:r>
      </w:del>
      <w:proofErr w:type="gramStart"/>
      <w:r w:rsidRPr="00BE7923">
        <w:rPr>
          <w:rFonts w:ascii="Times New Roman" w:hAnsi="Times New Roman"/>
          <w:b/>
        </w:rPr>
        <w:t xml:space="preserve">Table </w:t>
      </w:r>
      <w:ins w:id="1" w:author="Senay Asma" w:date="2015-03-04T12:28:00Z">
        <w:r w:rsidR="00FD0D55">
          <w:rPr>
            <w:rFonts w:ascii="Times New Roman" w:hAnsi="Times New Roman"/>
            <w:b/>
          </w:rPr>
          <w:t>S</w:t>
        </w:r>
      </w:ins>
      <w:r>
        <w:rPr>
          <w:rFonts w:ascii="Times New Roman" w:hAnsi="Times New Roman"/>
          <w:b/>
        </w:rPr>
        <w:t>2</w:t>
      </w:r>
      <w:ins w:id="2" w:author="Senay Asma" w:date="2015-03-04T12:28:00Z">
        <w:r w:rsidR="00FD0D55">
          <w:rPr>
            <w:rFonts w:ascii="Times New Roman" w:hAnsi="Times New Roman"/>
          </w:rPr>
          <w:t>:</w:t>
        </w:r>
      </w:ins>
      <w:bookmarkStart w:id="3" w:name="_GoBack"/>
      <w:bookmarkEnd w:id="3"/>
      <w:del w:id="4" w:author="Senay Asma" w:date="2015-03-04T12:28:00Z">
        <w:r w:rsidDel="00FD0D55">
          <w:rPr>
            <w:rFonts w:ascii="Times New Roman" w:hAnsi="Times New Roman"/>
          </w:rPr>
          <w:delText>:</w:delText>
        </w:r>
      </w:del>
      <w:r w:rsidRPr="00BE7923">
        <w:rPr>
          <w:rFonts w:ascii="Times New Roman" w:hAnsi="Times New Roman"/>
        </w:rPr>
        <w:t xml:space="preserve"> Power and</w:t>
      </w:r>
      <w:r>
        <w:rPr>
          <w:rFonts w:ascii="Times New Roman" w:hAnsi="Times New Roman"/>
          <w:szCs w:val="16"/>
        </w:rPr>
        <w:t xml:space="preserve"> estimated proportion of v</w:t>
      </w:r>
      <w:r w:rsidRPr="009A78FC">
        <w:rPr>
          <w:rFonts w:ascii="Times New Roman" w:hAnsi="Times New Roman"/>
          <w:szCs w:val="16"/>
        </w:rPr>
        <w:t xml:space="preserve">ariance explained </w:t>
      </w:r>
      <w:r>
        <w:rPr>
          <w:rFonts w:ascii="Times New Roman" w:hAnsi="Times New Roman"/>
          <w:szCs w:val="16"/>
        </w:rPr>
        <w:t>by joint association of five common SNPs when two of the five common SNPs tag a single untyped rare functional genetic variant.</w:t>
      </w:r>
      <w:proofErr w:type="gramEnd"/>
    </w:p>
    <w:p w14:paraId="01A77A40" w14:textId="77777777" w:rsidR="00961ADD" w:rsidRDefault="00961ADD" w:rsidP="00961ADD">
      <w:pPr>
        <w:jc w:val="both"/>
        <w:rPr>
          <w:rFonts w:ascii="Times New Roman" w:hAnsi="Times New Roman"/>
          <w:szCs w:val="16"/>
        </w:rPr>
      </w:pPr>
    </w:p>
    <w:p w14:paraId="1109AAD1" w14:textId="77777777" w:rsidR="00961ADD" w:rsidRPr="007A2CE6" w:rsidRDefault="00961ADD" w:rsidP="00961ADD">
      <w:pPr>
        <w:jc w:val="both"/>
        <w:rPr>
          <w:rFonts w:ascii="Times New Roman" w:hAnsi="Times New Roman"/>
          <w:sz w:val="16"/>
          <w:szCs w:val="16"/>
        </w:rPr>
      </w:pPr>
    </w:p>
    <w:tbl>
      <w:tblPr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1"/>
        <w:gridCol w:w="807"/>
        <w:gridCol w:w="770"/>
        <w:gridCol w:w="839"/>
        <w:gridCol w:w="774"/>
        <w:gridCol w:w="823"/>
        <w:gridCol w:w="800"/>
        <w:gridCol w:w="870"/>
        <w:gridCol w:w="839"/>
        <w:gridCol w:w="775"/>
        <w:gridCol w:w="823"/>
        <w:gridCol w:w="800"/>
        <w:gridCol w:w="870"/>
      </w:tblGrid>
      <w:tr w:rsidR="00961ADD" w:rsidRPr="002F422C" w14:paraId="01D755B4" w14:textId="77777777" w:rsidTr="00E46975">
        <w:trPr>
          <w:trHeight w:val="300"/>
        </w:trPr>
        <w:tc>
          <w:tcPr>
            <w:tcW w:w="2178" w:type="dxa"/>
            <w:gridSpan w:val="3"/>
            <w:tcBorders>
              <w:top w:val="nil"/>
              <w:left w:val="nil"/>
            </w:tcBorders>
            <w:shd w:val="clear" w:color="auto" w:fill="auto"/>
            <w:vAlign w:val="center"/>
          </w:tcPr>
          <w:p w14:paraId="7C6C2439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11" w:type="dxa"/>
            <w:gridSpan w:val="5"/>
            <w:shd w:val="clear" w:color="auto" w:fill="auto"/>
            <w:noWrap/>
            <w:vAlign w:val="center"/>
          </w:tcPr>
          <w:p w14:paraId="5BB69099" w14:textId="77777777" w:rsidR="00961ADD" w:rsidRPr="002F422C" w:rsidRDefault="00961ADD" w:rsidP="00E46975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Power</w:t>
            </w:r>
          </w:p>
        </w:tc>
        <w:tc>
          <w:tcPr>
            <w:tcW w:w="4012" w:type="dxa"/>
            <w:gridSpan w:val="5"/>
            <w:shd w:val="clear" w:color="auto" w:fill="auto"/>
            <w:noWrap/>
            <w:vAlign w:val="center"/>
          </w:tcPr>
          <w:p w14:paraId="05D61B06" w14:textId="77777777" w:rsidR="00961ADD" w:rsidRPr="002F422C" w:rsidRDefault="00961ADD" w:rsidP="00E46975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6"/>
                <w:szCs w:val="16"/>
              </w:rPr>
              <w:t>Variance Explained</w:t>
            </w:r>
          </w:p>
        </w:tc>
      </w:tr>
      <w:tr w:rsidR="00961ADD" w:rsidRPr="002F422C" w14:paraId="06D6F2F5" w14:textId="77777777" w:rsidTr="00E46975">
        <w:trPr>
          <w:trHeight w:val="300"/>
        </w:trPr>
        <w:tc>
          <w:tcPr>
            <w:tcW w:w="601" w:type="dxa"/>
            <w:shd w:val="clear" w:color="auto" w:fill="auto"/>
            <w:vAlign w:val="center"/>
          </w:tcPr>
          <w:p w14:paraId="3CFF876C" w14:textId="77777777" w:rsidR="00961ADD" w:rsidRPr="002F422C" w:rsidRDefault="00961ADD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  <w:p w14:paraId="31FB1A72" w14:textId="77777777" w:rsidR="00961ADD" w:rsidRPr="002F422C" w:rsidRDefault="00961ADD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Effect </w:t>
            </w:r>
          </w:p>
          <w:p w14:paraId="09325A97" w14:textId="77777777" w:rsidR="00961ADD" w:rsidRPr="002F422C" w:rsidRDefault="00961ADD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Size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6BC9F7CB" w14:textId="77777777" w:rsidR="00961ADD" w:rsidRPr="002F422C" w:rsidRDefault="00961ADD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  <w:p w14:paraId="3E3415A4" w14:textId="77777777" w:rsidR="00961ADD" w:rsidRPr="002F422C" w:rsidRDefault="00961ADD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Frequency of tagging haplotype</w:t>
            </w:r>
          </w:p>
          <w:p w14:paraId="6F2F07D2" w14:textId="77777777" w:rsidR="00961ADD" w:rsidRPr="00BC592E" w:rsidRDefault="00961ADD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14"/>
                    <w:szCs w:val="14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tag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14"/>
                    <w:szCs w:val="14"/>
                  </w:rPr>
                  <m:t>)</m:t>
                </m:r>
              </m:oMath>
            </m:oMathPara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7A4BFBEC" w14:textId="77777777" w:rsidR="00961ADD" w:rsidRPr="002F422C" w:rsidRDefault="00961ADD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  <w:p w14:paraId="500C77A8" w14:textId="77777777" w:rsidR="00961ADD" w:rsidRPr="002F422C" w:rsidRDefault="00961ADD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ffect size under haplotype model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095749AB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 xml:space="preserve">Haplotype </w:t>
            </w:r>
          </w:p>
          <w:p w14:paraId="74B1CC3B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 xml:space="preserve">Probability </w:t>
            </w:r>
          </w:p>
          <w:p w14:paraId="63F4EC97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Model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14:paraId="4625521E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Additive</w:t>
            </w:r>
          </w:p>
          <w:p w14:paraId="20CC2D01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Model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53E74C9D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Interaction</w:t>
            </w:r>
          </w:p>
          <w:p w14:paraId="6B730749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Model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36EB7D12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 xml:space="preserve">Genotypic </w:t>
            </w:r>
          </w:p>
          <w:p w14:paraId="0329F7A1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Model</w:t>
            </w: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7C0D9807" w14:textId="77777777" w:rsidR="00961ADD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Variance</w:t>
            </w:r>
          </w:p>
          <w:p w14:paraId="308E3BC2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Component</w:t>
            </w:r>
          </w:p>
          <w:p w14:paraId="5B974B94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Model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563B5F41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 xml:space="preserve">Haplotype </w:t>
            </w:r>
          </w:p>
          <w:p w14:paraId="3EC22F6F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 xml:space="preserve">Probability </w:t>
            </w:r>
          </w:p>
          <w:p w14:paraId="3AA2819A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Model</w:t>
            </w: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0752C757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Additive</w:t>
            </w:r>
          </w:p>
          <w:p w14:paraId="0DB618A5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Model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1DDC22B9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Interaction</w:t>
            </w:r>
          </w:p>
          <w:p w14:paraId="212CD033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Model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4F3C08D2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 xml:space="preserve">Genotypic </w:t>
            </w:r>
          </w:p>
          <w:p w14:paraId="4D2B4764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Model</w:t>
            </w: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105E9EC6" w14:textId="77777777" w:rsidR="00961ADD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Variance</w:t>
            </w:r>
          </w:p>
          <w:p w14:paraId="18FDC46F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Component</w:t>
            </w:r>
          </w:p>
          <w:p w14:paraId="5A659A22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Model</w:t>
            </w:r>
          </w:p>
        </w:tc>
      </w:tr>
      <w:tr w:rsidR="00961ADD" w:rsidRPr="002F422C" w14:paraId="5408FA6B" w14:textId="77777777" w:rsidTr="00E46975">
        <w:trPr>
          <w:trHeight w:val="300"/>
        </w:trPr>
        <w:tc>
          <w:tcPr>
            <w:tcW w:w="601" w:type="dxa"/>
            <w:vMerge w:val="restart"/>
            <w:shd w:val="clear" w:color="auto" w:fill="auto"/>
            <w:vAlign w:val="center"/>
          </w:tcPr>
          <w:p w14:paraId="7F3343FE" w14:textId="77777777" w:rsidR="00961ADD" w:rsidRPr="002F422C" w:rsidRDefault="00961ADD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0.0025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6CC460CE" w14:textId="77777777" w:rsidR="00961ADD" w:rsidRPr="002F422C" w:rsidRDefault="00961ADD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44C2B0A7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2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BFFCD35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427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1F706297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181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358309E8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22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F1FD4F5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105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339A661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112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5B095F4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754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2758CC1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135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2A5B429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32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9FD6009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754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185A1CA1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111</w:t>
            </w:r>
          </w:p>
        </w:tc>
      </w:tr>
      <w:tr w:rsidR="00961ADD" w:rsidRPr="002F422C" w14:paraId="7F58E88B" w14:textId="77777777" w:rsidTr="00E46975">
        <w:trPr>
          <w:trHeight w:val="300"/>
        </w:trPr>
        <w:tc>
          <w:tcPr>
            <w:tcW w:w="601" w:type="dxa"/>
            <w:vMerge/>
            <w:shd w:val="clear" w:color="auto" w:fill="auto"/>
            <w:vAlign w:val="center"/>
          </w:tcPr>
          <w:p w14:paraId="777BC1F8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14:paraId="61CD44E6" w14:textId="77777777" w:rsidR="00961ADD" w:rsidRPr="002F422C" w:rsidRDefault="00961ADD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1AD9047F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1239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28E46EB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198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7743637C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17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F4C7C23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1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44340BA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7.82E-05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316FCB6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116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3E97D21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452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4F721882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127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7230293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27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526A8F4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452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72C7387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108</w:t>
            </w:r>
          </w:p>
        </w:tc>
      </w:tr>
      <w:tr w:rsidR="00961ADD" w:rsidRPr="002F422C" w14:paraId="7EADF6B1" w14:textId="77777777" w:rsidTr="00E46975">
        <w:trPr>
          <w:trHeight w:val="300"/>
        </w:trPr>
        <w:tc>
          <w:tcPr>
            <w:tcW w:w="601" w:type="dxa"/>
            <w:vMerge/>
            <w:shd w:val="clear" w:color="auto" w:fill="auto"/>
            <w:vAlign w:val="center"/>
          </w:tcPr>
          <w:p w14:paraId="10DE08EC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14:paraId="3108F2EB" w14:textId="77777777" w:rsidR="00961ADD" w:rsidRPr="002F422C" w:rsidRDefault="00961ADD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3F5BE927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60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40C5775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12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2883F8A0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152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9E5D2C9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14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0D45FDB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6.60E-05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5E6E318B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12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46F8B4B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278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63FA85F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113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32AFC1C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21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3168F78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278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38ACB82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102</w:t>
            </w:r>
          </w:p>
        </w:tc>
      </w:tr>
      <w:tr w:rsidR="00961ADD" w:rsidRPr="002F422C" w14:paraId="76D19E56" w14:textId="77777777" w:rsidTr="00E46975">
        <w:trPr>
          <w:trHeight w:val="300"/>
        </w:trPr>
        <w:tc>
          <w:tcPr>
            <w:tcW w:w="601" w:type="dxa"/>
            <w:vMerge w:val="restart"/>
            <w:shd w:val="clear" w:color="auto" w:fill="auto"/>
            <w:vAlign w:val="center"/>
          </w:tcPr>
          <w:p w14:paraId="72DDD48A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432FB63B" w14:textId="77777777" w:rsidR="00961ADD" w:rsidRPr="002F422C" w:rsidRDefault="00961ADD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186ED844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F6B7294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206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08179BB8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446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0CBD9061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71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F5884FF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208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61F30779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216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37288D2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1508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1BF7AE4B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269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07E62A19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64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3E9B310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1508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57872635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222</w:t>
            </w:r>
          </w:p>
        </w:tc>
      </w:tr>
      <w:tr w:rsidR="00961ADD" w:rsidRPr="002F422C" w14:paraId="4040C95B" w14:textId="77777777" w:rsidTr="00E46975">
        <w:trPr>
          <w:trHeight w:val="300"/>
        </w:trPr>
        <w:tc>
          <w:tcPr>
            <w:tcW w:w="601" w:type="dxa"/>
            <w:vMerge/>
            <w:shd w:val="clear" w:color="auto" w:fill="auto"/>
            <w:vAlign w:val="center"/>
          </w:tcPr>
          <w:p w14:paraId="62B43656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14:paraId="36956D11" w14:textId="77777777" w:rsidR="00961ADD" w:rsidRPr="002F422C" w:rsidRDefault="00961ADD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1D85E744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248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505D71F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606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3C1A9BAD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407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3D30666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53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1A96CFE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12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4BC7225E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22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17E3EAD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904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5337341C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254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07D6F808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55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CF606EC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904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65747887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216</w:t>
            </w:r>
          </w:p>
        </w:tc>
      </w:tr>
      <w:tr w:rsidR="00961ADD" w:rsidRPr="002F422C" w14:paraId="7936AAB0" w14:textId="77777777" w:rsidTr="00E46975">
        <w:trPr>
          <w:trHeight w:val="300"/>
        </w:trPr>
        <w:tc>
          <w:tcPr>
            <w:tcW w:w="601" w:type="dxa"/>
            <w:vMerge/>
            <w:shd w:val="clear" w:color="auto" w:fill="auto"/>
            <w:vAlign w:val="center"/>
          </w:tcPr>
          <w:p w14:paraId="10797AA2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14:paraId="1F6252C6" w14:textId="77777777" w:rsidR="00961ADD" w:rsidRPr="002F422C" w:rsidRDefault="00961ADD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1A0E3911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121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EB0116D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262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33994AAE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344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1AD2C503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35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2DCC8BA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8.66E-05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B0D49BC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238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7D273B0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557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FACD7DD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227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4E22A94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43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3883BD2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557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6C6BA8C6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205</w:t>
            </w:r>
          </w:p>
        </w:tc>
      </w:tr>
      <w:tr w:rsidR="00961ADD" w:rsidRPr="002F422C" w14:paraId="7B9F3341" w14:textId="77777777" w:rsidTr="00E46975">
        <w:trPr>
          <w:trHeight w:val="300"/>
        </w:trPr>
        <w:tc>
          <w:tcPr>
            <w:tcW w:w="601" w:type="dxa"/>
            <w:vMerge w:val="restart"/>
            <w:shd w:val="clear" w:color="auto" w:fill="auto"/>
            <w:vAlign w:val="center"/>
          </w:tcPr>
          <w:p w14:paraId="413F1E65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2D7DD74B" w14:textId="77777777" w:rsidR="00961ADD" w:rsidRPr="002F422C" w:rsidRDefault="00961ADD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4FB9207A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C1FC60F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18615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39FDE9D8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1668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D00C661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391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1C758F3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729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57AC105B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658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EFC6818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3016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34326D49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538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0D975A12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12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2672222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3016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499531AA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443</w:t>
            </w:r>
          </w:p>
        </w:tc>
      </w:tr>
      <w:tr w:rsidR="00961ADD" w:rsidRPr="002F422C" w14:paraId="144CFD0B" w14:textId="77777777" w:rsidTr="00E46975">
        <w:trPr>
          <w:trHeight w:val="300"/>
        </w:trPr>
        <w:tc>
          <w:tcPr>
            <w:tcW w:w="601" w:type="dxa"/>
            <w:vMerge/>
            <w:shd w:val="clear" w:color="auto" w:fill="auto"/>
            <w:vAlign w:val="center"/>
          </w:tcPr>
          <w:p w14:paraId="257E360F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14:paraId="75EC9139" w14:textId="77777777" w:rsidR="00961ADD" w:rsidRPr="002F422C" w:rsidRDefault="00961ADD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0F8C2541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497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E7DF7AC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3499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119338C9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1475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7F62C71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263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A13D873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272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6636EC0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686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F9C6D5B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1813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1F1BF8FA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509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0F2B5C26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111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D7AE2AB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1813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3E566AD3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434</w:t>
            </w:r>
          </w:p>
        </w:tc>
      </w:tr>
      <w:tr w:rsidR="00961ADD" w:rsidRPr="002F422C" w14:paraId="62AA9DE5" w14:textId="77777777" w:rsidTr="00E46975">
        <w:trPr>
          <w:trHeight w:val="300"/>
        </w:trPr>
        <w:tc>
          <w:tcPr>
            <w:tcW w:w="601" w:type="dxa"/>
            <w:vMerge/>
            <w:shd w:val="clear" w:color="auto" w:fill="auto"/>
            <w:vAlign w:val="center"/>
          </w:tcPr>
          <w:p w14:paraId="6894410C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14:paraId="1A905017" w14:textId="77777777" w:rsidR="00961ADD" w:rsidRPr="002F422C" w:rsidRDefault="00961ADD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2D5D36F5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2443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C121C1C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964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0DCD467A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1163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171563CE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140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AA29321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147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39F322CB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716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F8A9C5D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1119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439D74BA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455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0A93CE5A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87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36010CF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1119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771C54A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412</w:t>
            </w:r>
          </w:p>
        </w:tc>
      </w:tr>
      <w:tr w:rsidR="00961ADD" w:rsidRPr="002F422C" w14:paraId="552CC3DC" w14:textId="77777777" w:rsidTr="00E46975">
        <w:trPr>
          <w:trHeight w:val="300"/>
        </w:trPr>
        <w:tc>
          <w:tcPr>
            <w:tcW w:w="601" w:type="dxa"/>
            <w:vMerge w:val="restart"/>
            <w:shd w:val="clear" w:color="auto" w:fill="auto"/>
            <w:vAlign w:val="center"/>
          </w:tcPr>
          <w:p w14:paraId="46783754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0CEF62E4" w14:textId="77777777" w:rsidR="00961ADD" w:rsidRPr="002F422C" w:rsidRDefault="00961ADD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56B18258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2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2E248AD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206665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6E0B0576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9563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37DD805F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3451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79283C5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5732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5AD5EC70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3679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BDC76A7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6033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33C0C913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1076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05EEA0AB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258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E966D87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6033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5BF4B0BA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886</w:t>
            </w:r>
          </w:p>
        </w:tc>
      </w:tr>
      <w:tr w:rsidR="00961ADD" w:rsidRPr="002F422C" w14:paraId="6FAD651F" w14:textId="77777777" w:rsidTr="00E46975">
        <w:trPr>
          <w:trHeight w:val="300"/>
        </w:trPr>
        <w:tc>
          <w:tcPr>
            <w:tcW w:w="601" w:type="dxa"/>
            <w:vMerge/>
            <w:shd w:val="clear" w:color="auto" w:fill="auto"/>
            <w:vAlign w:val="center"/>
          </w:tcPr>
          <w:p w14:paraId="3162A52A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14:paraId="306718B8" w14:textId="77777777" w:rsidR="00961ADD" w:rsidRPr="002F422C" w:rsidRDefault="00961ADD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7E2C2A39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F5CD5AC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36459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277E2930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8302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DFEDA19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2187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501CBBF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1172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50F22FFC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372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627A8F7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3645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6A8A0470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1023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BD92E81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224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5D9E154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3645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2A644E1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873</w:t>
            </w:r>
          </w:p>
        </w:tc>
      </w:tr>
      <w:tr w:rsidR="00961ADD" w:rsidRPr="002F422C" w14:paraId="17938C73" w14:textId="77777777" w:rsidTr="00E46975">
        <w:trPr>
          <w:trHeight w:val="300"/>
        </w:trPr>
        <w:tc>
          <w:tcPr>
            <w:tcW w:w="601" w:type="dxa"/>
            <w:vMerge/>
            <w:shd w:val="clear" w:color="auto" w:fill="auto"/>
            <w:vAlign w:val="center"/>
          </w:tcPr>
          <w:p w14:paraId="6A0D39FD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14:paraId="18769620" w14:textId="77777777" w:rsidR="00961ADD" w:rsidRPr="002F422C" w:rsidRDefault="00961ADD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1869FCBB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4923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51140C4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6923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71EE66D5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6173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1EBEC18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998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2CD3228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395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509EF6B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369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93288E7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2254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52BAE620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917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71B3C27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176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ADF9EE7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2254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FDFCBA1" w14:textId="77777777" w:rsidR="00961ADD" w:rsidRPr="002F422C" w:rsidRDefault="00961AD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831</w:t>
            </w:r>
          </w:p>
        </w:tc>
      </w:tr>
    </w:tbl>
    <w:p w14:paraId="127FCAA8" w14:textId="77777777" w:rsidR="00961ADD" w:rsidRDefault="00961ADD" w:rsidP="00961ADD">
      <w:pPr>
        <w:rPr>
          <w:rFonts w:ascii="Times New Roman" w:hAnsi="Times New Roman"/>
          <w:b/>
          <w:sz w:val="16"/>
          <w:szCs w:val="16"/>
        </w:rPr>
      </w:pPr>
    </w:p>
    <w:p w14:paraId="4B8E4F52" w14:textId="77777777" w:rsidR="00961ADD" w:rsidRDefault="00961ADD" w:rsidP="00961ADD">
      <w:pPr>
        <w:jc w:val="both"/>
        <w:rPr>
          <w:rFonts w:ascii="Times New Roman" w:hAnsi="Times New Roman"/>
          <w:b/>
          <w:szCs w:val="16"/>
        </w:rPr>
      </w:pPr>
    </w:p>
    <w:p w14:paraId="2D85D0C9" w14:textId="77777777" w:rsidR="00961ADD" w:rsidRDefault="00961ADD" w:rsidP="00961ADD">
      <w:pPr>
        <w:jc w:val="both"/>
        <w:rPr>
          <w:rFonts w:ascii="Times New Roman" w:hAnsi="Times New Roman"/>
          <w:b/>
          <w:szCs w:val="16"/>
        </w:rPr>
      </w:pPr>
    </w:p>
    <w:p w14:paraId="7DCDB1B3" w14:textId="77777777" w:rsidR="00A46969" w:rsidRPr="00961ADD" w:rsidRDefault="00A46969" w:rsidP="00961ADD"/>
    <w:sectPr w:rsidR="00A46969" w:rsidRPr="00961ADD" w:rsidSect="00B641BD">
      <w:pgSz w:w="12240" w:h="15840"/>
      <w:pgMar w:top="1440" w:right="616" w:bottom="1440" w:left="85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A9A"/>
    <w:rsid w:val="00961ADD"/>
    <w:rsid w:val="009A5775"/>
    <w:rsid w:val="00A46969"/>
    <w:rsid w:val="00A917EA"/>
    <w:rsid w:val="00B641BD"/>
    <w:rsid w:val="00E41A9A"/>
    <w:rsid w:val="00FD0D55"/>
    <w:rsid w:val="00FD296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C7A3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ADD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41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1BD"/>
    <w:rPr>
      <w:rFonts w:ascii="Lucida Grande" w:hAnsi="Lucida Grande" w:cs="Lucida Grande"/>
      <w:sz w:val="18"/>
      <w:szCs w:val="18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ADD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41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1BD"/>
    <w:rPr>
      <w:rFonts w:ascii="Lucida Grande" w:hAnsi="Lucida Grande" w:cs="Lucida Grande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Master University</Company>
  <LinksUpToDate>false</LinksUpToDate>
  <CharactersWithSpaces>1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 Pare</dc:creator>
  <cp:lastModifiedBy>Senay Asma</cp:lastModifiedBy>
  <cp:revision>2</cp:revision>
  <dcterms:created xsi:type="dcterms:W3CDTF">2015-03-04T17:28:00Z</dcterms:created>
  <dcterms:modified xsi:type="dcterms:W3CDTF">2015-03-04T17:28:00Z</dcterms:modified>
</cp:coreProperties>
</file>